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119D4" w14:textId="77777777" w:rsidR="0009467D" w:rsidRPr="00915FC0" w:rsidRDefault="0009467D" w:rsidP="0009467D">
      <w:pPr>
        <w:pStyle w:val="NormalWeb"/>
        <w:tabs>
          <w:tab w:val="left" w:pos="142"/>
        </w:tabs>
        <w:spacing w:before="0" w:beforeAutospacing="0" w:after="0" w:afterAutospacing="0" w:line="360" w:lineRule="auto"/>
        <w:ind w:left="-284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851A89">
        <w:rPr>
          <w:rFonts w:ascii="Arial" w:hAnsi="Arial" w:cs="Arial"/>
          <w:b/>
          <w:bCs/>
          <w:color w:val="000000"/>
          <w:sz w:val="22"/>
          <w:szCs w:val="22"/>
        </w:rPr>
        <w:t xml:space="preserve">upplementary 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5</w:t>
      </w:r>
      <w:r w:rsidRPr="00851A89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Grade </w:t>
      </w:r>
      <w:r w:rsidRPr="00915FC0">
        <w:rPr>
          <w:rFonts w:ascii="Arial" w:hAnsi="Arial" w:cs="Arial"/>
          <w:b/>
          <w:bCs/>
          <w:color w:val="000000"/>
          <w:sz w:val="22"/>
          <w:szCs w:val="22"/>
        </w:rPr>
        <w:t xml:space="preserve">Assessment for </w:t>
      </w:r>
      <w:r w:rsidRPr="00915FC0">
        <w:rPr>
          <w:rFonts w:ascii="Arial" w:hAnsi="Arial" w:cs="Arial"/>
          <w:b/>
          <w:bCs/>
          <w:sz w:val="22"/>
          <w:szCs w:val="22"/>
        </w:rPr>
        <w:t xml:space="preserve">Benralizumab </w:t>
      </w:r>
      <w:r>
        <w:rPr>
          <w:rFonts w:ascii="Arial" w:hAnsi="Arial" w:cs="Arial"/>
          <w:b/>
          <w:bCs/>
          <w:color w:val="000000"/>
          <w:sz w:val="22"/>
          <w:szCs w:val="22"/>
        </w:rPr>
        <w:t>O</w:t>
      </w:r>
      <w:r w:rsidRPr="00915FC0">
        <w:rPr>
          <w:rFonts w:ascii="Arial" w:hAnsi="Arial" w:cs="Arial"/>
          <w:b/>
          <w:bCs/>
          <w:color w:val="000000"/>
          <w:sz w:val="22"/>
          <w:szCs w:val="22"/>
        </w:rPr>
        <w:t>utcome</w:t>
      </w: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</w:p>
    <w:tbl>
      <w:tblPr>
        <w:tblStyle w:val="TableGrid"/>
        <w:tblW w:w="15672" w:type="dxa"/>
        <w:tblInd w:w="-284" w:type="dxa"/>
        <w:tblLook w:val="04A0" w:firstRow="1" w:lastRow="0" w:firstColumn="1" w:lastColumn="0" w:noHBand="0" w:noVBand="1"/>
      </w:tblPr>
      <w:tblGrid>
        <w:gridCol w:w="1430"/>
        <w:gridCol w:w="1273"/>
        <w:gridCol w:w="1903"/>
        <w:gridCol w:w="1926"/>
        <w:gridCol w:w="1934"/>
        <w:gridCol w:w="2002"/>
        <w:gridCol w:w="1730"/>
        <w:gridCol w:w="980"/>
        <w:gridCol w:w="1325"/>
        <w:gridCol w:w="1169"/>
      </w:tblGrid>
      <w:tr w:rsidR="0009467D" w14:paraId="639A5855" w14:textId="77777777" w:rsidTr="009E1DE1">
        <w:trPr>
          <w:trHeight w:val="132"/>
        </w:trPr>
        <w:tc>
          <w:tcPr>
            <w:tcW w:w="1430" w:type="dxa"/>
            <w:tcBorders>
              <w:left w:val="nil"/>
              <w:bottom w:val="double" w:sz="4" w:space="0" w:color="auto"/>
              <w:right w:val="nil"/>
            </w:tcBorders>
          </w:tcPr>
          <w:p w14:paraId="21F89908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Outcome</w:t>
            </w:r>
          </w:p>
        </w:tc>
        <w:tc>
          <w:tcPr>
            <w:tcW w:w="1273" w:type="dxa"/>
            <w:tcBorders>
              <w:left w:val="nil"/>
              <w:bottom w:val="double" w:sz="4" w:space="0" w:color="auto"/>
              <w:right w:val="nil"/>
            </w:tcBorders>
          </w:tcPr>
          <w:p w14:paraId="59139887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ROB</w:t>
            </w:r>
          </w:p>
        </w:tc>
        <w:tc>
          <w:tcPr>
            <w:tcW w:w="1903" w:type="dxa"/>
            <w:tcBorders>
              <w:left w:val="nil"/>
              <w:bottom w:val="double" w:sz="4" w:space="0" w:color="auto"/>
              <w:right w:val="nil"/>
            </w:tcBorders>
          </w:tcPr>
          <w:p w14:paraId="5FCF5DF7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Imprecision</w:t>
            </w:r>
          </w:p>
        </w:tc>
        <w:tc>
          <w:tcPr>
            <w:tcW w:w="1926" w:type="dxa"/>
            <w:tcBorders>
              <w:left w:val="nil"/>
              <w:bottom w:val="double" w:sz="4" w:space="0" w:color="auto"/>
              <w:right w:val="nil"/>
            </w:tcBorders>
          </w:tcPr>
          <w:p w14:paraId="3154AE4A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Inconsistency </w:t>
            </w:r>
          </w:p>
        </w:tc>
        <w:tc>
          <w:tcPr>
            <w:tcW w:w="1934" w:type="dxa"/>
            <w:tcBorders>
              <w:left w:val="nil"/>
              <w:bottom w:val="double" w:sz="4" w:space="0" w:color="auto"/>
              <w:right w:val="nil"/>
            </w:tcBorders>
          </w:tcPr>
          <w:p w14:paraId="18AF1365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Indirectness</w:t>
            </w:r>
          </w:p>
        </w:tc>
        <w:tc>
          <w:tcPr>
            <w:tcW w:w="2002" w:type="dxa"/>
            <w:tcBorders>
              <w:left w:val="nil"/>
              <w:bottom w:val="double" w:sz="4" w:space="0" w:color="auto"/>
              <w:right w:val="nil"/>
            </w:tcBorders>
          </w:tcPr>
          <w:p w14:paraId="0F87BA40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Publication Bias</w:t>
            </w:r>
          </w:p>
        </w:tc>
        <w:tc>
          <w:tcPr>
            <w:tcW w:w="1730" w:type="dxa"/>
            <w:tcBorders>
              <w:left w:val="nil"/>
              <w:bottom w:val="double" w:sz="4" w:space="0" w:color="auto"/>
              <w:right w:val="nil"/>
            </w:tcBorders>
          </w:tcPr>
          <w:p w14:paraId="6500D156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ize of Effect</w:t>
            </w:r>
          </w:p>
        </w:tc>
        <w:tc>
          <w:tcPr>
            <w:tcW w:w="980" w:type="dxa"/>
            <w:tcBorders>
              <w:left w:val="nil"/>
              <w:bottom w:val="double" w:sz="4" w:space="0" w:color="auto"/>
              <w:right w:val="nil"/>
            </w:tcBorders>
          </w:tcPr>
          <w:p w14:paraId="6B6BB0E6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Dose Response</w:t>
            </w:r>
          </w:p>
        </w:tc>
        <w:tc>
          <w:tcPr>
            <w:tcW w:w="1325" w:type="dxa"/>
            <w:tcBorders>
              <w:left w:val="nil"/>
              <w:bottom w:val="double" w:sz="4" w:space="0" w:color="auto"/>
              <w:right w:val="nil"/>
            </w:tcBorders>
          </w:tcPr>
          <w:p w14:paraId="1D6E4D89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onfounding change effect</w:t>
            </w:r>
          </w:p>
        </w:tc>
        <w:tc>
          <w:tcPr>
            <w:tcW w:w="1169" w:type="dxa"/>
            <w:tcBorders>
              <w:left w:val="nil"/>
              <w:bottom w:val="double" w:sz="4" w:space="0" w:color="auto"/>
              <w:right w:val="nil"/>
            </w:tcBorders>
          </w:tcPr>
          <w:p w14:paraId="2BA13C7D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Overall</w:t>
            </w:r>
          </w:p>
        </w:tc>
      </w:tr>
      <w:tr w:rsidR="0009467D" w14:paraId="7EA79E8C" w14:textId="77777777" w:rsidTr="009E1DE1">
        <w:trPr>
          <w:trHeight w:val="132"/>
        </w:trPr>
        <w:tc>
          <w:tcPr>
            <w:tcW w:w="143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33B9550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Δ Annualised Rate of Asthma Exacerbation</w:t>
            </w:r>
          </w:p>
        </w:tc>
        <w:tc>
          <w:tcPr>
            <w:tcW w:w="127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FDBEF23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0371D9BA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 Studies</w:t>
            </w:r>
          </w:p>
          <w:p w14:paraId="41BA570A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Moderate</w:t>
            </w:r>
          </w:p>
          <w:p w14:paraId="24A9E364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 Low</w:t>
            </w:r>
          </w:p>
          <w:p w14:paraId="2485351E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  <w:p w14:paraId="255385CF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  <w:p w14:paraId="10411BBC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0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CD1C45A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06668E5C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mall CI</w:t>
            </w:r>
          </w:p>
          <w:p w14:paraId="277014D9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ood magnitude</w:t>
            </w:r>
          </w:p>
          <w:p w14:paraId="11DC8FDE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587F29E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5B736F5D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Similar</w:t>
            </w:r>
          </w:p>
          <w:p w14:paraId="76842610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46B52780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2EB944B9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Minimal</w:t>
            </w:r>
          </w:p>
          <w:p w14:paraId="148E4447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0DE0DD1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51C4E357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09526756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395302D8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40A0DF93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6ADF2B3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erious (-1)</w:t>
            </w:r>
          </w:p>
          <w:p w14:paraId="0A44B73D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unnel Plot Asymmetrical</w:t>
            </w:r>
          </w:p>
          <w:p w14:paraId="09365C88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058877D2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F695F6C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Very Large Effect (+2)</w:t>
            </w:r>
          </w:p>
        </w:tc>
        <w:tc>
          <w:tcPr>
            <w:tcW w:w="9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87E8B8C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9BC677A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BDAA98F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oderate</w:t>
            </w:r>
          </w:p>
        </w:tc>
      </w:tr>
      <w:tr w:rsidR="0009467D" w14:paraId="326EB949" w14:textId="77777777" w:rsidTr="009E1DE1">
        <w:trPr>
          <w:trHeight w:val="78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F7A6B9F" w14:textId="77777777" w:rsidR="0009467D" w:rsidRPr="00440F0B" w:rsidRDefault="0009467D" w:rsidP="009E1DE1">
            <w:pPr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Δ ACT Score</w:t>
            </w:r>
          </w:p>
          <w:p w14:paraId="167FC241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E4BE518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00A0AD61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 Studies</w:t>
            </w:r>
          </w:p>
          <w:p w14:paraId="2F2805AE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 Moderate</w:t>
            </w:r>
          </w:p>
          <w:p w14:paraId="2D6EBAD5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C023B76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4CAFD0EE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Wide Size CI</w:t>
            </w:r>
          </w:p>
          <w:p w14:paraId="0FEF1F5B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ood magnitude</w:t>
            </w:r>
          </w:p>
          <w:p w14:paraId="63929C9B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  <w:p w14:paraId="0A8EC925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  <w:p w14:paraId="22C733F6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  <w:p w14:paraId="4F211B97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42C44AD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71536C00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Similar</w:t>
            </w:r>
          </w:p>
          <w:p w14:paraId="28631CF6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7D5ABEA3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1D50790A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Substantial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334037FF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41B0F06D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3C0467AE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100A4F23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768AABC8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40ED0F18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erious (-1)</w:t>
            </w:r>
          </w:p>
          <w:p w14:paraId="6168D3DF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Funnel Plot Asymmetrical </w:t>
            </w:r>
          </w:p>
          <w:p w14:paraId="0D950F25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2A72BEF5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F147F8B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Effect Not Large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06DB65D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BF9D079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9BF7EC3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Very Low</w:t>
            </w:r>
          </w:p>
        </w:tc>
      </w:tr>
      <w:tr w:rsidR="0009467D" w14:paraId="1CDDA79D" w14:textId="77777777" w:rsidTr="009E1DE1">
        <w:trPr>
          <w:trHeight w:val="78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CC6F312" w14:textId="77777777" w:rsidR="0009467D" w:rsidRPr="00440F0B" w:rsidRDefault="0009467D" w:rsidP="009E1DE1">
            <w:pPr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Δ A</w:t>
            </w: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 xml:space="preserve">CQ-6 </w:t>
            </w:r>
            <w:r w:rsidRPr="00440F0B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Score</w:t>
            </w:r>
          </w:p>
          <w:p w14:paraId="5767D34D" w14:textId="77777777" w:rsidR="0009467D" w:rsidRPr="00440F0B" w:rsidRDefault="0009467D" w:rsidP="009E1DE1">
            <w:pPr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522220A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4980B725" w14:textId="77777777" w:rsidR="0009467D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Studies</w:t>
            </w:r>
          </w:p>
          <w:p w14:paraId="69FED44A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 2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  <w:p w14:paraId="70231085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C3D9EE7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3305BCA4" w14:textId="77777777" w:rsidR="0009467D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Wide Size CI</w:t>
            </w:r>
          </w:p>
          <w:p w14:paraId="7E22A64F" w14:textId="77777777" w:rsidR="0009467D" w:rsidRPr="00FA5D6E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FA5D6E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ood magnitud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2531086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17ADA6D8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Similar</w:t>
            </w:r>
          </w:p>
          <w:p w14:paraId="7BE66EDA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52379ED9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3AD5DC33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Substantial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396D638C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3490D597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335ED2A1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57C33CFC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780768DC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4F4EAD8B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erious (-1)</w:t>
            </w:r>
          </w:p>
          <w:p w14:paraId="18647D73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Funnel Plot Asymmetrical </w:t>
            </w:r>
          </w:p>
          <w:p w14:paraId="622D50FC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7F88B3D4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A67B584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Effect Not Large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7AB5934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389E7F9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C950B42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Very Low</w:t>
            </w:r>
          </w:p>
        </w:tc>
      </w:tr>
      <w:tr w:rsidR="0009467D" w14:paraId="76DE1660" w14:textId="77777777" w:rsidTr="009E1DE1">
        <w:trPr>
          <w:trHeight w:val="132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E73F431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Δ Oral Steroid Dos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16C0AEA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68EB8A72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 Studies</w:t>
            </w:r>
          </w:p>
          <w:p w14:paraId="2F2B36A5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 Moderate</w:t>
            </w:r>
          </w:p>
          <w:p w14:paraId="27DC1BC1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 Low</w:t>
            </w:r>
          </w:p>
          <w:p w14:paraId="42217D5A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9D2AF0E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429258E5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Wide CI</w:t>
            </w:r>
          </w:p>
          <w:p w14:paraId="03691480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ood magnitude</w:t>
            </w:r>
          </w:p>
          <w:p w14:paraId="714414AA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BD9B75D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erious (-1)</w:t>
            </w:r>
          </w:p>
          <w:p w14:paraId="4A5C637F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Similar</w:t>
            </w:r>
          </w:p>
          <w:p w14:paraId="5561CA83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23A2F974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3E48A644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Considerable</w:t>
            </w:r>
          </w:p>
          <w:p w14:paraId="041F515A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4080AA95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231CFB82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29E97ADA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7D1AC1C0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0687EAAC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27428F25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erious (-1)</w:t>
            </w:r>
          </w:p>
          <w:p w14:paraId="3F7A3CEF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unnel Plot Asymmetrical</w:t>
            </w:r>
          </w:p>
          <w:p w14:paraId="4F806308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0B640B51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812DB00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Effect Not Large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66847CC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9972AD0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7522EE7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Very Low</w:t>
            </w:r>
          </w:p>
        </w:tc>
      </w:tr>
      <w:tr w:rsidR="0009467D" w14:paraId="1676298E" w14:textId="77777777" w:rsidTr="009E1DE1">
        <w:trPr>
          <w:trHeight w:val="132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10D6580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Δ FEV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9FBA675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062DB0DF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 Studies</w:t>
            </w:r>
          </w:p>
          <w:p w14:paraId="21E710BD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 Moderate</w:t>
            </w:r>
          </w:p>
          <w:p w14:paraId="3879DF34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 Low</w:t>
            </w:r>
          </w:p>
          <w:p w14:paraId="36749EBD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2FA9220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51C4AAD1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oderate Size CI</w:t>
            </w:r>
          </w:p>
          <w:p w14:paraId="00DA01ED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ood magnitude</w:t>
            </w:r>
          </w:p>
          <w:p w14:paraId="46888716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EB3345A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3BEC5270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Similar</w:t>
            </w:r>
          </w:p>
          <w:p w14:paraId="74236255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0C805A4E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33152CE4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Substantial</w:t>
            </w:r>
          </w:p>
          <w:p w14:paraId="4E67F667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ind w:left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0564A384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00E1A71E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6BD4EB29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624E65C0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74A264AB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14FCDFDF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44252948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unnel Plot Asymmetrical</w:t>
            </w:r>
          </w:p>
          <w:p w14:paraId="60AD7CA1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7A9325A5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A182020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Effect Not Large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A956F21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1D4F013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10ACD64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09467D" w14:paraId="3E840D8A" w14:textId="77777777" w:rsidTr="009E1DE1">
        <w:trPr>
          <w:trHeight w:val="132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E24F737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Δ FeN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B2CDB05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02DB55D7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 Studies</w:t>
            </w:r>
          </w:p>
          <w:p w14:paraId="3378D8DF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Moderate</w:t>
            </w:r>
          </w:p>
          <w:p w14:paraId="3E24AC98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 Low</w:t>
            </w:r>
          </w:p>
          <w:p w14:paraId="1FFE1BF0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2827C0F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12DE3C4B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Wide Size CI</w:t>
            </w:r>
          </w:p>
          <w:p w14:paraId="72BBD200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ood magnitude</w:t>
            </w:r>
          </w:p>
          <w:p w14:paraId="2A743227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6B4C83A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erious (-1)</w:t>
            </w:r>
          </w:p>
          <w:p w14:paraId="20722C8B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Similar</w:t>
            </w:r>
          </w:p>
          <w:p w14:paraId="5723914F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0A8A621D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79E2A0EA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Considerable</w:t>
            </w:r>
          </w:p>
          <w:p w14:paraId="06441B8F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7DE1FBD0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6186439C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76DCAAFC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0A98744B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15B226B5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E83AFD7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4CFDACE3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unnel Plot Reasonable Symmetrical</w:t>
            </w:r>
          </w:p>
          <w:p w14:paraId="3ADE5BF4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7F7A7129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75423B7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arge Effect (+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1EAD3AA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8C6CC5D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D9B010B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09467D" w14:paraId="7D81502A" w14:textId="77777777" w:rsidTr="009E1DE1">
        <w:trPr>
          <w:trHeight w:val="132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83B6D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Δ Blood Eosinophil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CABB3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6DB3C977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 Studies</w:t>
            </w:r>
          </w:p>
          <w:p w14:paraId="2544D976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 Moderate</w:t>
            </w:r>
          </w:p>
          <w:p w14:paraId="5D5747D3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 Low</w:t>
            </w:r>
          </w:p>
          <w:p w14:paraId="786B6030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5F8EA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5F3AFD00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Wide CI</w:t>
            </w:r>
          </w:p>
          <w:p w14:paraId="7508DA97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ood magnitude</w:t>
            </w:r>
          </w:p>
          <w:p w14:paraId="6FB6BAC7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86219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erious (-1)</w:t>
            </w:r>
          </w:p>
          <w:p w14:paraId="38483206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Not Similar</w:t>
            </w:r>
          </w:p>
          <w:p w14:paraId="44B3DAF5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42E3CD7C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384ED7C7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Considerable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8BCF1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2135469D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13E2BF71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7CD713AF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621B2545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1BC48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erious (-1)</w:t>
            </w:r>
          </w:p>
          <w:p w14:paraId="1450E56F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unnel Plot Asymmetrical</w:t>
            </w:r>
          </w:p>
          <w:p w14:paraId="7E7E8D8A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5808EC81" w14:textId="77777777" w:rsidR="0009467D" w:rsidRPr="00440F0B" w:rsidRDefault="0009467D" w:rsidP="0009467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5F6FD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Effect Not Large (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137DB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88E46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6D260" w14:textId="77777777" w:rsidR="0009467D" w:rsidRPr="00440F0B" w:rsidRDefault="0009467D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Very Low</w:t>
            </w:r>
          </w:p>
        </w:tc>
      </w:tr>
    </w:tbl>
    <w:p w14:paraId="64ED4A4D" w14:textId="77777777" w:rsidR="0009467D" w:rsidRPr="008C4511" w:rsidRDefault="0009467D" w:rsidP="0009467D">
      <w:pPr>
        <w:tabs>
          <w:tab w:val="left" w:pos="268"/>
          <w:tab w:val="left" w:pos="6228"/>
        </w:tabs>
        <w:rPr>
          <w:sz w:val="18"/>
          <w:szCs w:val="18"/>
          <w:lang w:eastAsia="en-GB"/>
        </w:rPr>
      </w:pPr>
      <w:r w:rsidRPr="008C4511">
        <w:rPr>
          <w:rFonts w:ascii="Arial" w:hAnsi="Arial" w:cs="Arial"/>
          <w:color w:val="000000"/>
          <w:sz w:val="18"/>
          <w:szCs w:val="18"/>
        </w:rPr>
        <w:t>FEV1 (forced expiratory volume in one Second), FeNO (fractional exhaled nitric oxide), ACT (Asthma Control Test), ACQ (Asthma Control Questionnaire), CI (Confidence Interval).</w:t>
      </w:r>
    </w:p>
    <w:p w14:paraId="26DAA0CF" w14:textId="77777777" w:rsidR="00620E02" w:rsidRDefault="00620E02" w:rsidP="00620E02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0C994BC6" w14:textId="28B18D20" w:rsidR="00DB705E" w:rsidRPr="00CE2742" w:rsidRDefault="00DB705E" w:rsidP="00CE2742"/>
    <w:sectPr w:rsidR="00DB705E" w:rsidRPr="00CE2742" w:rsidSect="00DB705E">
      <w:pgSz w:w="16838" w:h="11906" w:orient="landscape"/>
      <w:pgMar w:top="568" w:right="820" w:bottom="568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0FA"/>
    <w:multiLevelType w:val="hybridMultilevel"/>
    <w:tmpl w:val="235606A8"/>
    <w:lvl w:ilvl="0" w:tplc="B2D8ADC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64144"/>
    <w:multiLevelType w:val="hybridMultilevel"/>
    <w:tmpl w:val="3940C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B02BE"/>
    <w:multiLevelType w:val="hybridMultilevel"/>
    <w:tmpl w:val="D8028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973EA"/>
    <w:multiLevelType w:val="hybridMultilevel"/>
    <w:tmpl w:val="63DC5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F4B01"/>
    <w:multiLevelType w:val="hybridMultilevel"/>
    <w:tmpl w:val="354AA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4476F"/>
    <w:multiLevelType w:val="hybridMultilevel"/>
    <w:tmpl w:val="5B6EF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97992"/>
    <w:multiLevelType w:val="hybridMultilevel"/>
    <w:tmpl w:val="70A4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D1E72"/>
    <w:multiLevelType w:val="hybridMultilevel"/>
    <w:tmpl w:val="BC6C2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3F24B1"/>
    <w:multiLevelType w:val="hybridMultilevel"/>
    <w:tmpl w:val="96002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4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5E"/>
    <w:rsid w:val="0009467D"/>
    <w:rsid w:val="00224273"/>
    <w:rsid w:val="00620E02"/>
    <w:rsid w:val="006F1332"/>
    <w:rsid w:val="00745441"/>
    <w:rsid w:val="008305FD"/>
    <w:rsid w:val="008A72C6"/>
    <w:rsid w:val="009F5415"/>
    <w:rsid w:val="00CE2742"/>
    <w:rsid w:val="00DB705E"/>
    <w:rsid w:val="00FD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43BF7"/>
  <w15:chartTrackingRefBased/>
  <w15:docId w15:val="{1556190D-3FFC-4AC8-A115-915F8FF2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B70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B705E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rles</dc:creator>
  <cp:keywords/>
  <dc:description/>
  <cp:lastModifiedBy>David Charles</cp:lastModifiedBy>
  <cp:revision>4</cp:revision>
  <dcterms:created xsi:type="dcterms:W3CDTF">2022-01-30T18:22:00Z</dcterms:created>
  <dcterms:modified xsi:type="dcterms:W3CDTF">2022-01-30T18:22:00Z</dcterms:modified>
</cp:coreProperties>
</file>